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0D3D6" w14:textId="28B7D333" w:rsidR="00251ACB" w:rsidRPr="00251ACB" w:rsidRDefault="00251ACB" w:rsidP="00251ACB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</w:p>
    <w:p w14:paraId="743F40FB" w14:textId="181ED7E0" w:rsidR="00251ACB" w:rsidRPr="00BA112C" w:rsidRDefault="00251ACB" w:rsidP="00251AC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Supplementary </w:t>
      </w:r>
      <w:r w:rsidRPr="00576BB2">
        <w:rPr>
          <w:rFonts w:ascii="Times New Roman" w:hAnsi="Times New Roman" w:cs="Times New Roman"/>
          <w:i/>
          <w:iCs/>
          <w:lang w:val="en-US"/>
        </w:rPr>
        <w:t xml:space="preserve">Figure </w:t>
      </w:r>
      <w:r w:rsidR="00894EA7">
        <w:rPr>
          <w:rFonts w:ascii="Times New Roman" w:hAnsi="Times New Roman" w:cs="Times New Roman"/>
          <w:i/>
          <w:iCs/>
          <w:lang w:val="en-US"/>
        </w:rPr>
        <w:t>2</w:t>
      </w:r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he IPE simulation course model implemented at the </w:t>
      </w:r>
      <w:r w:rsidR="00022514">
        <w:rPr>
          <w:rFonts w:ascii="Times New Roman" w:hAnsi="Times New Roman" w:cs="Times New Roman"/>
          <w:lang w:val="en-US"/>
        </w:rPr>
        <w:t>[redacted for peer review]</w:t>
      </w:r>
      <w:r>
        <w:rPr>
          <w:rFonts w:ascii="Times New Roman" w:hAnsi="Times New Roman" w:cs="Times New Roman"/>
          <w:lang w:val="en-US"/>
        </w:rPr>
        <w:t xml:space="preserve"> in 2023.</w:t>
      </w:r>
    </w:p>
    <w:p w14:paraId="39ACDC6A" w14:textId="77777777" w:rsidR="00251ACB" w:rsidRDefault="00251ACB" w:rsidP="00251ACB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04A1607" wp14:editId="753BD3E5">
            <wp:extent cx="5731510" cy="2888615"/>
            <wp:effectExtent l="0" t="0" r="0" b="0"/>
            <wp:docPr id="1161515771" name="Picture 4" descr="A diagram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515771" name="Picture 4" descr="A diagram of a mode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460B5" w14:textId="37909252" w:rsidR="002D3EFD" w:rsidRDefault="00251ACB" w:rsidP="00251ACB">
      <w:r>
        <w:rPr>
          <w:rFonts w:ascii="Times New Roman" w:hAnsi="Times New Roman" w:cs="Times New Roman"/>
          <w:lang w:val="en-US"/>
        </w:rPr>
        <w:t>Notes: MCQ; Multiple Choice Questions; RAT = Readiness Assurance Test</w:t>
      </w:r>
    </w:p>
    <w:sectPr w:rsidR="002D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ACB"/>
    <w:rsid w:val="00022514"/>
    <w:rsid w:val="0004613A"/>
    <w:rsid w:val="00251ACB"/>
    <w:rsid w:val="002D3EFD"/>
    <w:rsid w:val="00412171"/>
    <w:rsid w:val="00564FE3"/>
    <w:rsid w:val="00894EA7"/>
    <w:rsid w:val="00A96600"/>
    <w:rsid w:val="00E8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3963F"/>
  <w15:chartTrackingRefBased/>
  <w15:docId w15:val="{A94EEFC2-6BE8-8445-A009-BBD57D22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ACB"/>
  </w:style>
  <w:style w:type="paragraph" w:styleId="Heading1">
    <w:name w:val="heading 1"/>
    <w:basedOn w:val="Normal"/>
    <w:next w:val="Normal"/>
    <w:link w:val="Heading1Char"/>
    <w:uiPriority w:val="9"/>
    <w:qFormat/>
    <w:rsid w:val="00251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A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A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A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A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A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A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A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A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Wilzon Dizon</cp:lastModifiedBy>
  <cp:revision>3</cp:revision>
  <dcterms:created xsi:type="dcterms:W3CDTF">2024-06-17T03:35:00Z</dcterms:created>
  <dcterms:modified xsi:type="dcterms:W3CDTF">2024-10-25T12:32:00Z</dcterms:modified>
</cp:coreProperties>
</file>